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5F1" w:rsidRDefault="005045F1" w:rsidP="00DE084F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>Tab. 4: Composition of herd Liberec.</w:t>
      </w:r>
      <w:bookmarkStart w:id="0" w:name="_GoBack"/>
      <w:bookmarkEnd w:id="0"/>
      <w:r>
        <w:rPr>
          <w:color w:val="000000"/>
        </w:rPr>
        <w:tab/>
      </w:r>
    </w:p>
    <w:tbl>
      <w:tblPr>
        <w:tblW w:w="667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65"/>
        <w:gridCol w:w="851"/>
        <w:gridCol w:w="850"/>
        <w:gridCol w:w="1134"/>
        <w:gridCol w:w="1418"/>
      </w:tblGrid>
      <w:tr w:rsidR="005045F1" w:rsidRPr="00D60040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Herd Liberec</w:t>
            </w:r>
          </w:p>
        </w:tc>
      </w:tr>
      <w:tr w:rsidR="005045F1" w:rsidRPr="00D60040" w:rsidTr="007F4065">
        <w:trPr>
          <w:trHeight w:val="6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Twiga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9.12.2006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3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iky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4.8.200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Nancy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30.3.1993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7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andr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7.1.200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Vanes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8.7.2006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5045F1" w:rsidRPr="00D60040" w:rsidTr="007F4065">
        <w:trPr>
          <w:trHeight w:val="300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Nela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1.4.2008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5F1" w:rsidRPr="00D60040" w:rsidRDefault="005045F1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</w:tbl>
    <w:p w:rsidR="00A97C14" w:rsidRPr="005045F1" w:rsidRDefault="00A97C14" w:rsidP="005045F1"/>
    <w:sectPr w:rsidR="00A97C14" w:rsidRPr="005045F1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5045F1"/>
    <w:rsid w:val="009C118C"/>
    <w:rsid w:val="00A97C14"/>
    <w:rsid w:val="00B8776B"/>
    <w:rsid w:val="00C7693F"/>
    <w:rsid w:val="00DE084F"/>
    <w:rsid w:val="00DE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3</cp:revision>
  <dcterms:created xsi:type="dcterms:W3CDTF">2014-03-13T16:42:00Z</dcterms:created>
  <dcterms:modified xsi:type="dcterms:W3CDTF">2014-03-13T16:48:00Z</dcterms:modified>
</cp:coreProperties>
</file>